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50DB1" w14:textId="3E087B86" w:rsidR="007F6746" w:rsidRPr="007F6746" w:rsidRDefault="007F6746" w:rsidP="007F6746">
      <w:pPr>
        <w:pStyle w:val="CuerpoA"/>
        <w:rPr>
          <w:rFonts w:ascii="Book Antiqua" w:eastAsia="Cambria" w:hAnsi="Book Antiqua" w:cs="Cambria"/>
          <w:b/>
          <w:lang w:val="en-US"/>
        </w:rPr>
      </w:pPr>
      <w:r w:rsidRPr="007F6746">
        <w:rPr>
          <w:rFonts w:ascii="Book Antiqua" w:eastAsia="Cambria" w:hAnsi="Book Antiqua" w:cs="Cambria"/>
          <w:b/>
          <w:lang w:val="en-US"/>
        </w:rPr>
        <w:t xml:space="preserve"> </w:t>
      </w:r>
      <w:r w:rsidRPr="007F6746">
        <w:rPr>
          <w:rFonts w:ascii="Book Antiqua" w:eastAsia="Cambria" w:hAnsi="Book Antiqua" w:cs="Cambria"/>
          <w:b/>
          <w:lang w:val="en-US"/>
        </w:rPr>
        <w:t>Supplementary table 1</w:t>
      </w:r>
      <w:r w:rsidR="00495D9D" w:rsidRPr="008721CF">
        <w:rPr>
          <w:rStyle w:val="Ninguno"/>
          <w:rFonts w:ascii="Book Antiqua" w:hAnsi="Book Antiqua"/>
          <w:b/>
          <w:sz w:val="24"/>
          <w:szCs w:val="24"/>
        </w:rPr>
        <w:t xml:space="preserve">. </w:t>
      </w:r>
      <w:r>
        <w:rPr>
          <w:rFonts w:ascii="Book Antiqua" w:eastAsia="Cambria" w:hAnsi="Book Antiqua" w:cs="Cambria"/>
          <w:b/>
          <w:lang w:val="en-US"/>
        </w:rPr>
        <w:t>L</w:t>
      </w:r>
      <w:r w:rsidRPr="007F6746">
        <w:rPr>
          <w:rFonts w:ascii="Book Antiqua" w:eastAsia="Cambria" w:hAnsi="Book Antiqua" w:cs="Cambria"/>
          <w:b/>
          <w:lang w:val="en-US"/>
        </w:rPr>
        <w:t xml:space="preserve">ist of excluded papers, with reasons). </w:t>
      </w:r>
    </w:p>
    <w:p w14:paraId="174E1D49" w14:textId="065CF08D" w:rsidR="00495D9D" w:rsidRPr="00495D9D" w:rsidRDefault="00495D9D" w:rsidP="00495D9D">
      <w:pPr>
        <w:pStyle w:val="CuerpoA"/>
        <w:rPr>
          <w:rFonts w:ascii="Book Antiqua" w:hAnsi="Book Antiqua"/>
          <w:b/>
          <w:sz w:val="24"/>
          <w:szCs w:val="24"/>
          <w:lang w:val="en-US"/>
        </w:rPr>
      </w:pPr>
    </w:p>
    <w:tbl>
      <w:tblPr>
        <w:tblW w:w="10833" w:type="dxa"/>
        <w:tblInd w:w="80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736"/>
        <w:gridCol w:w="4001"/>
        <w:gridCol w:w="992"/>
        <w:gridCol w:w="2552"/>
        <w:gridCol w:w="1275"/>
        <w:gridCol w:w="1277"/>
      </w:tblGrid>
      <w:tr w:rsidR="0050732A" w:rsidRPr="00510EE8" w14:paraId="401FB433" w14:textId="16CBB255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63D08" w14:textId="77777777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 w:rsidRPr="00510EE8">
              <w:rPr>
                <w:rStyle w:val="Ninguno"/>
                <w:rFonts w:ascii="Book Antiqua" w:hAnsi="Book Antiqua"/>
              </w:rPr>
              <w:t>Rank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028A3" w14:textId="77777777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 w:rsidRPr="00510EE8">
              <w:rPr>
                <w:rStyle w:val="Ninguno"/>
                <w:rFonts w:ascii="Book Antiqua" w:hAnsi="Book Antiqua"/>
              </w:rPr>
              <w:t>Public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A3BB1C" w14:textId="0E7D52DE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 w:rsidRPr="006878ED">
              <w:rPr>
                <w:rStyle w:val="Ninguno"/>
                <w:rFonts w:ascii="Book Antiqua" w:hAnsi="Book Antiqua"/>
                <w:color w:val="auto"/>
              </w:rPr>
              <w:t>Type of 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828BD" w14:textId="36C79244" w:rsidR="0050732A" w:rsidRPr="00510EE8" w:rsidRDefault="0050732A" w:rsidP="0050732A">
            <w:pPr>
              <w:pStyle w:val="Estilodetabla2"/>
              <w:jc w:val="center"/>
              <w:rPr>
                <w:rFonts w:ascii="Book Antiqua" w:hAnsi="Book Antiqua"/>
              </w:rPr>
            </w:pPr>
            <w:r w:rsidRPr="0050732A">
              <w:rPr>
                <w:rStyle w:val="Ninguno"/>
                <w:rFonts w:ascii="Book Antiqua" w:hAnsi="Book Antiqua"/>
                <w:color w:val="auto"/>
              </w:rPr>
              <w:t>Reason of exclusion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F66B05" w14:textId="77777777" w:rsidR="0050732A" w:rsidRPr="005946ED" w:rsidRDefault="0050732A" w:rsidP="0050732A">
            <w:pPr>
              <w:pStyle w:val="Estilodetabla2"/>
              <w:jc w:val="center"/>
              <w:rPr>
                <w:rStyle w:val="Ninguno"/>
                <w:rFonts w:ascii="Book Antiqua" w:eastAsia="Times New Roman" w:hAnsi="Book Antiqua" w:cs="Times New Roman"/>
              </w:rPr>
            </w:pPr>
            <w:r w:rsidRPr="005946ED">
              <w:rPr>
                <w:rStyle w:val="Ninguno"/>
                <w:rFonts w:ascii="Book Antiqua" w:hAnsi="Book Antiqua"/>
                <w:lang w:val="fr-FR"/>
              </w:rPr>
              <w:t>Citations</w:t>
            </w:r>
          </w:p>
          <w:p w14:paraId="50789FFA" w14:textId="6574434E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FF0000"/>
              </w:rPr>
            </w:pPr>
            <w:r w:rsidRPr="005946ED">
              <w:rPr>
                <w:rStyle w:val="Ninguno"/>
                <w:rFonts w:ascii="Book Antiqua" w:hAnsi="Book Antiqua"/>
                <w:i/>
                <w:iCs/>
              </w:rPr>
              <w:t>(n)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46F2C9" w14:textId="77777777" w:rsidR="0050732A" w:rsidRPr="005946ED" w:rsidRDefault="0050732A" w:rsidP="0050732A">
            <w:pPr>
              <w:pStyle w:val="Estilodetabla2"/>
              <w:jc w:val="center"/>
              <w:rPr>
                <w:rStyle w:val="Ninguno"/>
                <w:rFonts w:ascii="Book Antiqua" w:eastAsia="Times New Roman" w:hAnsi="Book Antiqua" w:cs="Times New Roman"/>
              </w:rPr>
            </w:pPr>
            <w:r w:rsidRPr="005946ED">
              <w:rPr>
                <w:rStyle w:val="Ninguno"/>
                <w:rFonts w:ascii="Book Antiqua" w:hAnsi="Book Antiqua"/>
              </w:rPr>
              <w:t xml:space="preserve">Citation </w:t>
            </w:r>
          </w:p>
          <w:p w14:paraId="1F852020" w14:textId="14DCE5A2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FF0000"/>
              </w:rPr>
            </w:pPr>
            <w:r w:rsidRPr="005946ED">
              <w:rPr>
                <w:rStyle w:val="Ninguno"/>
                <w:rFonts w:ascii="Book Antiqua" w:hAnsi="Book Antiqua"/>
              </w:rPr>
              <w:t>Density</w:t>
            </w:r>
          </w:p>
        </w:tc>
      </w:tr>
      <w:tr w:rsidR="0050732A" w:rsidRPr="00A317F9" w14:paraId="315E0223" w14:textId="512E3CC6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C8877" w14:textId="53B87CBE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BE52B" w14:textId="63F91CE6" w:rsidR="0050732A" w:rsidRPr="004D393A" w:rsidRDefault="0050732A" w:rsidP="0050732A">
            <w:pPr>
              <w:jc w:val="center"/>
              <w:rPr>
                <w:rStyle w:val="Ninguno"/>
                <w:rFonts w:ascii="Book Antiqua" w:eastAsia="Times New Roman" w:hAnsi="Book Antiqua" w:cs="Times New Roman"/>
                <w:color w:val="auto"/>
                <w:sz w:val="20"/>
                <w:szCs w:val="20"/>
              </w:rPr>
            </w:pPr>
            <w:r w:rsidRPr="00510EE8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Chai JY, Darwin Murrell K, </w:t>
            </w:r>
            <w:proofErr w:type="spellStart"/>
            <w:r w:rsidRPr="00510EE8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Lymbery</w:t>
            </w:r>
            <w:proofErr w:type="spellEnd"/>
            <w:r w:rsidRPr="00510EE8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AJ. Fish-borne parasitic zoonoses: status and issues. </w:t>
            </w:r>
            <w:proofErr w:type="spellStart"/>
            <w:r w:rsidRPr="00510EE8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Int</w:t>
            </w:r>
            <w:proofErr w:type="spellEnd"/>
            <w:r w:rsidRPr="00510EE8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J </w:t>
            </w:r>
            <w:proofErr w:type="spellStart"/>
            <w:r w:rsidRPr="00510EE8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Parasitol</w:t>
            </w:r>
            <w:proofErr w:type="spellEnd"/>
            <w:r w:rsidRPr="00510EE8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 xml:space="preserve">. 2005;35(11-12):1233-1254. 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https://doi.org/</w:t>
            </w:r>
            <w:r w:rsidRPr="00510EE8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10.1016/j.ijpara.2005.07.0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A37557" w14:textId="1428BDF0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 w:rsidRPr="006878ED"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078FA" w14:textId="7083D315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</w:t>
            </w:r>
            <w:r w:rsidRPr="00973A18">
              <w:rPr>
                <w:rStyle w:val="Ninguno"/>
                <w:rFonts w:ascii="Book Antiqua" w:hAnsi="Book Antiqua"/>
              </w:rPr>
              <w:t xml:space="preserve">meat-borne zoonoses such as </w:t>
            </w:r>
            <w:proofErr w:type="spellStart"/>
            <w:r w:rsidRPr="00973A18">
              <w:rPr>
                <w:rStyle w:val="Ninguno"/>
                <w:rFonts w:ascii="Book Antiqua" w:hAnsi="Book Antiqua"/>
              </w:rPr>
              <w:t>trichinellosis</w:t>
            </w:r>
            <w:proofErr w:type="spellEnd"/>
            <w:r w:rsidRPr="00973A18">
              <w:rPr>
                <w:rStyle w:val="Ninguno"/>
                <w:rFonts w:ascii="Book Antiqua" w:hAnsi="Book Antiqua"/>
              </w:rPr>
              <w:t xml:space="preserve"> and cysticercosis, </w:t>
            </w:r>
            <w:r>
              <w:rPr>
                <w:rStyle w:val="Ninguno"/>
                <w:rFonts w:ascii="Book Antiqua" w:hAnsi="Book Antiqua"/>
              </w:rPr>
              <w:t>and</w:t>
            </w:r>
            <w:r w:rsidRPr="00973A18">
              <w:rPr>
                <w:rStyle w:val="Ninguno"/>
                <w:rFonts w:ascii="Book Antiqua" w:hAnsi="Book Antiqua"/>
              </w:rPr>
              <w:t xml:space="preserve"> fish-borne parasitic zoonoses</w:t>
            </w:r>
            <w:r>
              <w:rPr>
                <w:rStyle w:val="Ninguno"/>
                <w:rFonts w:ascii="Book Antiqua" w:hAnsi="Book Antiqua"/>
              </w:rPr>
              <w:t xml:space="preserve">, </w:t>
            </w:r>
            <w:r w:rsidRPr="00973A18">
              <w:rPr>
                <w:rStyle w:val="Ninguno"/>
                <w:rFonts w:ascii="Book Antiqua" w:hAnsi="Book Antiqua"/>
              </w:rPr>
              <w:t>caused by trematodes, cestodes and nematodes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1F6121" w14:textId="0A0DC800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530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DE46E7" w14:textId="19B5F325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35,33</w:t>
            </w:r>
          </w:p>
        </w:tc>
      </w:tr>
      <w:tr w:rsidR="0050732A" w:rsidRPr="00A317F9" w14:paraId="6E835640" w14:textId="6B52F6FD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25BFF" w14:textId="679654F8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000E7" w14:textId="4B29F96F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Hotez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P. J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Bottazzi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M. E., Franco-Paredes, C., Ault, S. K., &amp;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Periago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 M. R. (2008). The neglected tropical diseases of Latin America and the Caribbean: a review of disease burden and distribution and a roadmap for control and elimination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eglected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tropical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diseases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9), e300. https://doi.org/10.1371/journal.pntd.00003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7F91C2" w14:textId="0BC3A49C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 w:rsidRPr="006878ED"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79245" w14:textId="14B67B2F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The article is about t</w:t>
            </w:r>
            <w:r w:rsidRPr="00973A18">
              <w:rPr>
                <w:rStyle w:val="Ninguno"/>
                <w:rFonts w:ascii="Book Antiqua" w:hAnsi="Book Antiqua"/>
              </w:rPr>
              <w:t xml:space="preserve">ropical diseases </w:t>
            </w:r>
            <w:r>
              <w:rPr>
                <w:rStyle w:val="Ninguno"/>
                <w:rFonts w:ascii="Book Antiqua" w:hAnsi="Book Antiqua"/>
              </w:rPr>
              <w:t>that are</w:t>
            </w:r>
            <w:r w:rsidRPr="00973A18">
              <w:rPr>
                <w:rStyle w:val="Ninguno"/>
                <w:rFonts w:ascii="Book Antiqua" w:hAnsi="Book Antiqua"/>
              </w:rPr>
              <w:t xml:space="preserve"> the most common infections of the poorest people living in the Latin American and Caribbean region</w:t>
            </w:r>
            <w:r>
              <w:rPr>
                <w:rStyle w:val="Ninguno"/>
                <w:rFonts w:ascii="Book Antiqua" w:hAnsi="Book Antiqua"/>
              </w:rPr>
              <w:t xml:space="preserve">, such as </w:t>
            </w:r>
            <w:r w:rsidRPr="00973A18">
              <w:rPr>
                <w:rStyle w:val="Ninguno"/>
                <w:rFonts w:ascii="Book Antiqua" w:hAnsi="Book Antiqua"/>
              </w:rPr>
              <w:t>helminth infections</w:t>
            </w:r>
            <w:r>
              <w:rPr>
                <w:rStyle w:val="Ninguno"/>
                <w:rFonts w:ascii="Book Antiqua" w:hAnsi="Book Antiqua"/>
              </w:rPr>
              <w:t xml:space="preserve"> and </w:t>
            </w:r>
            <w:r w:rsidRPr="00973A18">
              <w:rPr>
                <w:rStyle w:val="Ninguno"/>
                <w:rFonts w:ascii="Book Antiqua" w:hAnsi="Book Antiqua"/>
              </w:rPr>
              <w:t>Chagas disease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E2A937" w14:textId="583B72B8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45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DA377A" w14:textId="4AA5221B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37,91</w:t>
            </w:r>
          </w:p>
        </w:tc>
      </w:tr>
      <w:tr w:rsidR="0050732A" w:rsidRPr="00A317F9" w14:paraId="510B6DB7" w14:textId="168F2EFF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60E67" w14:textId="0D46A708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3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37909" w14:textId="19E252B1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Torgerson, P. R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Devleesschauwer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B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Praet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N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Speybroeck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N., Willingham, A. L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Kasuga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F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Rokni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M. B., Zhou, X. N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Fèvre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E. M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Sripa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B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Gargouri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N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Fürst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T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Budke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C. M., Carabin, H., Kirk, M. D., Angulo, F. J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Havelaar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 A., &amp; de Silva, N. (2015). World Health Organization Estimates of the Global and Regional Disease Burden of 11 Foodborne Parasitic Diseases, 2010: A Data Synthesis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medicine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12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12), e1001920. https://doi.org/10.1371/journal.pmed.100192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370C28" w14:textId="5B626523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 w:rsidRPr="006878ED">
              <w:rPr>
                <w:rStyle w:val="Ninguno"/>
                <w:rFonts w:ascii="Book Antiqua" w:hAnsi="Book Antiqua"/>
                <w:color w:val="auto"/>
              </w:rPr>
              <w:t>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A5C16" w14:textId="0AEB2D86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The article is about estimating</w:t>
            </w:r>
            <w:r w:rsidRPr="00973A18">
              <w:rPr>
                <w:rStyle w:val="Ninguno"/>
                <w:rFonts w:ascii="Book Antiqua" w:hAnsi="Book Antiqua"/>
              </w:rPr>
              <w:t xml:space="preserve"> the global and regional human disease burden of helminth diseases and toxoplasmosis that may be attributed to contaminated food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A1097A" w14:textId="2042130B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330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0AA0CA" w14:textId="595674EC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66</w:t>
            </w:r>
          </w:p>
        </w:tc>
      </w:tr>
      <w:tr w:rsidR="0050732A" w:rsidRPr="00A317F9" w14:paraId="47666A5E" w14:textId="48C7290B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CE863" w14:textId="6A8297D3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4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BEED0" w14:textId="1F27F811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Preux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 xml:space="preserve">, P. M., &amp; </w:t>
            </w:r>
            <w:proofErr w:type="spellStart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Druet-Cabanac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 xml:space="preserve">, M. (2005). </w:t>
            </w: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Epidemiology and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aetiology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of epilepsy in sub-Saharan Africa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Lancet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.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eurology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4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1), 21–31. https://doi.org/10.1016/S1474-4422(04)00963-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357B06" w14:textId="5E5347BF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D90BD" w14:textId="06826E69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the incidence, prognosis and etiology </w:t>
            </w:r>
            <w:r w:rsidRPr="00973A18">
              <w:rPr>
                <w:rStyle w:val="Ninguno"/>
                <w:rFonts w:ascii="Book Antiqua" w:hAnsi="Book Antiqua"/>
              </w:rPr>
              <w:t>for epilepsy in sub-Saharan Africa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139DA1" w14:textId="4B8236CB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305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7E65A9" w14:textId="21BFAB02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0,33</w:t>
            </w:r>
          </w:p>
        </w:tc>
      </w:tr>
      <w:tr w:rsidR="0050732A" w:rsidRPr="00A317F9" w14:paraId="0685A7CC" w14:textId="5B0ED5FD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B1D4C" w14:textId="2AB72251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5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FCDCB" w14:textId="3057CB5A" w:rsidR="0050732A" w:rsidRPr="00080119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701EE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Misra</w:t>
            </w:r>
            <w:proofErr w:type="spellEnd"/>
            <w:r w:rsidRPr="00B701EE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 xml:space="preserve">, U. K., &amp; </w:t>
            </w:r>
            <w:proofErr w:type="spellStart"/>
            <w:r w:rsidRPr="00B701EE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Kalita</w:t>
            </w:r>
            <w:proofErr w:type="spellEnd"/>
            <w:r w:rsidRPr="00B701EE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 xml:space="preserve">, J. (2010). </w:t>
            </w: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Overview: Japanese encephalitis. </w:t>
            </w:r>
            <w:r w:rsidRPr="00080119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Progress in neurobiology</w:t>
            </w: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 </w:t>
            </w:r>
            <w:r w:rsidRPr="00080119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91</w:t>
            </w: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(2), 108–120. https://doi.org/10.1016/j.pneurobio.2010.01.0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56AEC6" w14:textId="43AA1A78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BCD73" w14:textId="06143422" w:rsidR="0050732A" w:rsidRPr="00973A1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the incidence, symptoms and diagnosis of Japanese encephalitis, and about coinfection of JE and </w:t>
            </w:r>
            <w:r w:rsidRPr="00973A18">
              <w:rPr>
                <w:rStyle w:val="Ninguno"/>
                <w:rFonts w:ascii="Book Antiqua" w:hAnsi="Book Antiqua"/>
              </w:rPr>
              <w:t>cysticercosis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AB4B66" w14:textId="57B88353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40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3443B1" w14:textId="4F1EA0D2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7,74</w:t>
            </w:r>
          </w:p>
        </w:tc>
      </w:tr>
      <w:tr w:rsidR="0050732A" w:rsidRPr="00A317F9" w14:paraId="68FFF825" w14:textId="6715D602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B6B78" w14:textId="4EAC5730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lastRenderedPageBreak/>
              <w:t>6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6B3D6" w14:textId="5020AB55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Kwee</w:t>
            </w:r>
            <w:proofErr w:type="spellEnd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R. M., &amp; </w:t>
            </w:r>
            <w:proofErr w:type="spellStart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Kwee</w:t>
            </w:r>
            <w:proofErr w:type="spellEnd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 T. C. (2007). Virchow-Robin spaces at MR imaging. </w:t>
            </w:r>
            <w:proofErr w:type="spellStart"/>
            <w:r w:rsidRPr="0098660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Radiographics</w:t>
            </w:r>
            <w:proofErr w:type="spellEnd"/>
            <w:r w:rsidRPr="0098660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: a review publication of the Radiological Society of North America, Inc</w:t>
            </w:r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 </w:t>
            </w:r>
            <w:r w:rsidRPr="0098660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27</w:t>
            </w:r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(4), 1071–1086. https://doi.org/10.1148/rg.2740657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CDD908" w14:textId="4EFAC134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BDBE7" w14:textId="01546225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the locations of </w:t>
            </w:r>
            <w:r w:rsidRPr="00973A18">
              <w:rPr>
                <w:rStyle w:val="Ninguno"/>
                <w:rFonts w:ascii="Book Antiqua" w:hAnsi="Book Antiqua"/>
              </w:rPr>
              <w:t>Virchow-Robin (VR) spaces</w:t>
            </w:r>
            <w:r>
              <w:rPr>
                <w:rStyle w:val="Ninguno"/>
                <w:rFonts w:ascii="Book Antiqua" w:hAnsi="Book Antiqua"/>
              </w:rPr>
              <w:t xml:space="preserve"> and th</w:t>
            </w:r>
            <w:r w:rsidRPr="00973A18">
              <w:rPr>
                <w:rStyle w:val="Ninguno"/>
                <w:rFonts w:ascii="Book Antiqua" w:hAnsi="Book Antiqua"/>
              </w:rPr>
              <w:t xml:space="preserve">e signal intensity characteristics and locations </w:t>
            </w:r>
            <w:r>
              <w:rPr>
                <w:rStyle w:val="Ninguno"/>
                <w:rFonts w:ascii="Book Antiqua" w:hAnsi="Book Antiqua"/>
              </w:rPr>
              <w:t>to</w:t>
            </w:r>
            <w:r w:rsidRPr="00973A18">
              <w:rPr>
                <w:rStyle w:val="Ninguno"/>
                <w:rFonts w:ascii="Book Antiqua" w:hAnsi="Book Antiqua"/>
              </w:rPr>
              <w:t xml:space="preserve"> differentiate various pathologic conditions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7DDB43" w14:textId="463A05D0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3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BFFC78" w14:textId="13F16B93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7,92</w:t>
            </w:r>
          </w:p>
        </w:tc>
      </w:tr>
      <w:tr w:rsidR="0050732A" w:rsidRPr="00A317F9" w14:paraId="4B4FB7DA" w14:textId="1F455718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F8B5E" w14:textId="4499BD81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7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26C84" w14:textId="58ECE106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Hotez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P. J. (2008). Neglected infections of poverty in the United States of America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eglected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tropical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diseases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6), e256. https://doi.org/10.1371/journal.pntd.000025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39D5DA" w14:textId="525EB518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DD421" w14:textId="4143BEAA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The article is about</w:t>
            </w:r>
            <w:r w:rsidRPr="00973A18">
              <w:rPr>
                <w:rStyle w:val="Ninguno"/>
                <w:rFonts w:ascii="Book Antiqua" w:hAnsi="Book Antiqua"/>
              </w:rPr>
              <w:t xml:space="preserve"> neglected infections </w:t>
            </w:r>
            <w:r>
              <w:rPr>
                <w:rStyle w:val="Ninguno"/>
                <w:rFonts w:ascii="Book Antiqua" w:hAnsi="Book Antiqua"/>
              </w:rPr>
              <w:t xml:space="preserve">of poverty in USA, such as </w:t>
            </w:r>
            <w:r w:rsidRPr="00973A18">
              <w:rPr>
                <w:rStyle w:val="Ninguno"/>
                <w:rFonts w:ascii="Book Antiqua" w:hAnsi="Book Antiqua"/>
              </w:rPr>
              <w:t>helminth infections, toxocariasis, strongyloidiasis, ascariasis, and cysticercosis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1DB674" w14:textId="219B2EB3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2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2B02D8" w14:textId="1A417702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8,5</w:t>
            </w:r>
          </w:p>
        </w:tc>
      </w:tr>
      <w:tr w:rsidR="0050732A" w:rsidRPr="00A317F9" w14:paraId="49236A36" w14:textId="0718EB1E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CF312" w14:textId="5907DB5F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8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5E151" w14:textId="43856F4D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Lustigman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S., Prichard, R. K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Gazzinelli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A., Grant, W. N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Boatin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B. A., McCarthy, J. S., &amp;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Basáñez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 M. G. (2012). A research agenda for helminth diseases of humans: the problem of helminthiases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eglected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tropical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diseases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4), e1582. https://doi.org/10.1371/journal.pntd.00015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71A9DB" w14:textId="370F4C4E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E10B3" w14:textId="1085DD3A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</w:t>
            </w:r>
            <w:r w:rsidRPr="00401298">
              <w:rPr>
                <w:rStyle w:val="Ninguno"/>
                <w:rFonts w:ascii="Book Antiqua" w:hAnsi="Book Antiqua"/>
              </w:rPr>
              <w:t>helminthiases in human populations</w:t>
            </w:r>
            <w:r>
              <w:rPr>
                <w:rStyle w:val="Ninguno"/>
                <w:rFonts w:ascii="Book Antiqua" w:hAnsi="Book Antiqua"/>
              </w:rPr>
              <w:t>, including</w:t>
            </w:r>
            <w:r w:rsidRPr="00401298">
              <w:rPr>
                <w:rStyle w:val="Ninguno"/>
                <w:rFonts w:ascii="Book Antiqua" w:hAnsi="Book Antiqua"/>
              </w:rPr>
              <w:t xml:space="preserve"> onchocerciasis, lymphatic filariasis, soil-transmitted helminthiases, schistosomiasis</w:t>
            </w:r>
            <w:r>
              <w:rPr>
                <w:rStyle w:val="Ninguno"/>
                <w:rFonts w:ascii="Book Antiqua" w:hAnsi="Book Antiqua"/>
              </w:rPr>
              <w:t xml:space="preserve"> </w:t>
            </w:r>
            <w:r w:rsidRPr="00401298">
              <w:rPr>
                <w:rStyle w:val="Ninguno"/>
                <w:rFonts w:ascii="Book Antiqua" w:hAnsi="Book Antiqua"/>
              </w:rPr>
              <w:t>and taeniasis/cysticercosis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64B8AF" w14:textId="474310C1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08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009EC9" w14:textId="10B21EBC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6</w:t>
            </w:r>
          </w:p>
        </w:tc>
      </w:tr>
      <w:tr w:rsidR="0050732A" w:rsidRPr="00A317F9" w14:paraId="745682D2" w14:textId="4CD86A66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E6285" w14:textId="1D77BFBA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9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67E68" w14:textId="767605D4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Torgerson, P. R., &amp; Macpherson, C. N. (2011). The socioeconomic burden of parasitic zoonoses: global trends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Veterinary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parasitology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182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1), 79–95. https://doi.org/10.1016/j.vetpar.2011.07.0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2C1973" w14:textId="1F077A07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91710" w14:textId="3A04F06C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</w:t>
            </w:r>
            <w:r w:rsidRPr="00924502">
              <w:rPr>
                <w:rStyle w:val="Ninguno"/>
                <w:rFonts w:ascii="Book Antiqua" w:hAnsi="Book Antiqua"/>
              </w:rPr>
              <w:t>zoonotic transmission of parasites</w:t>
            </w:r>
            <w:r>
              <w:rPr>
                <w:rStyle w:val="Ninguno"/>
                <w:rFonts w:ascii="Book Antiqua" w:hAnsi="Book Antiqua"/>
              </w:rPr>
              <w:t xml:space="preserve">, such as </w:t>
            </w:r>
            <w:r w:rsidRPr="00924502">
              <w:rPr>
                <w:rStyle w:val="Ninguno"/>
                <w:rFonts w:ascii="Book Antiqua" w:hAnsi="Book Antiqua"/>
              </w:rPr>
              <w:t>toxoplasmosis, food borne trematode infections, cysticercosis, echinococcosis, leishmaniosis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66DD37" w14:textId="2CC46075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0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769BAE" w14:textId="36047B11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3</w:t>
            </w:r>
          </w:p>
        </w:tc>
      </w:tr>
      <w:tr w:rsidR="0050732A" w:rsidRPr="00A317F9" w14:paraId="4096A970" w14:textId="523F26C5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5B377" w14:textId="160311D9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0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2BBC4" w14:textId="22E4BF9F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Chung, J. K., Kim, Y. K., Kim, S. K., Lee, Y. J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Paek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S., Yeo, J. S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Jeong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J. M., Lee, D. S., Jung, H. W., &amp; Lee, M. C. (2002). Usefulness of 11C-methionine PET in the evaluation of brain lesions that are hypo- or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isometabolic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on 18F-FDG PET. </w:t>
            </w:r>
            <w:r w:rsidRPr="00080119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European journal of nuclear medicine and molecular imaging</w:t>
            </w: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 </w:t>
            </w:r>
            <w:r w:rsidRPr="00080119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29</w:t>
            </w: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(2), 176–182. https://doi.org/10.1007/s00259-001-0690-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8A1861" w14:textId="69A5DA67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63AB3" w14:textId="25FD2ABF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The article is about the use</w:t>
            </w:r>
            <w:r w:rsidRPr="00924502">
              <w:rPr>
                <w:rStyle w:val="Ninguno"/>
                <w:rFonts w:ascii="Book Antiqua" w:hAnsi="Book Antiqua"/>
              </w:rPr>
              <w:t xml:space="preserve"> of 11C-methionine PET </w:t>
            </w:r>
            <w:r>
              <w:rPr>
                <w:rStyle w:val="Ninguno"/>
                <w:rFonts w:ascii="Book Antiqua" w:hAnsi="Book Antiqua"/>
              </w:rPr>
              <w:t xml:space="preserve">to evaluate </w:t>
            </w:r>
            <w:r w:rsidRPr="00924502">
              <w:rPr>
                <w:rStyle w:val="Ninguno"/>
                <w:rFonts w:ascii="Book Antiqua" w:hAnsi="Book Antiqua"/>
              </w:rPr>
              <w:t xml:space="preserve">brain lesions that are </w:t>
            </w:r>
            <w:r>
              <w:rPr>
                <w:rStyle w:val="Ninguno"/>
                <w:rFonts w:ascii="Book Antiqua" w:hAnsi="Book Antiqua"/>
              </w:rPr>
              <w:t>not detected</w:t>
            </w:r>
            <w:r w:rsidRPr="00924502">
              <w:rPr>
                <w:rStyle w:val="Ninguno"/>
                <w:rFonts w:ascii="Book Antiqua" w:hAnsi="Book Antiqua"/>
              </w:rPr>
              <w:t xml:space="preserve"> on 18F-FDG PET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D9D2C6" w14:textId="525471E0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20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BF351F" w14:textId="4428E21F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1,17</w:t>
            </w:r>
          </w:p>
        </w:tc>
      </w:tr>
      <w:tr w:rsidR="0050732A" w:rsidRPr="00A317F9" w14:paraId="02015B2E" w14:textId="5165D322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F014E" w14:textId="0ED06C0E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1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20272" w14:textId="3CF22D9C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Senanayake, N., &amp; Román, G. C. (1993). Epidemiology of epilepsy in developing countries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Bulletin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World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Health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Organization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71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2), 247–258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F4CC05" w14:textId="3853BFFA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3B847" w14:textId="0C9937AE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the </w:t>
            </w:r>
            <w:r w:rsidRPr="00924502">
              <w:rPr>
                <w:rStyle w:val="Ninguno"/>
                <w:rFonts w:ascii="Book Antiqua" w:hAnsi="Book Antiqua"/>
              </w:rPr>
              <w:t>epidemiology of epilepsy in developing countries in terms of its incidence, prevalence, seizure type, mortality data, and etiological factors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5CAD6B" w14:textId="04F476CF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9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619645" w14:textId="6C81CD45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7,3</w:t>
            </w:r>
          </w:p>
        </w:tc>
      </w:tr>
      <w:tr w:rsidR="0050732A" w:rsidRPr="00A317F9" w14:paraId="27CDA64E" w14:textId="1CCEA385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3AFF5" w14:textId="6CCE0DBB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lastRenderedPageBreak/>
              <w:t>12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1FEFB" w14:textId="09BCEED1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Apuzzo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M. L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Chikovani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O. K., Gott, P. S., Teng, E. L., Zee, C. S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Giannotta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S. L., &amp; Weiss, M. H. (1982).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Transcallosal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interfornicial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approaches for lesions affecting the third ventricle: surgical considerations and consequences. 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eurosurgery</w:t>
            </w:r>
            <w:proofErr w:type="spellEnd"/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10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5), 547–554. https://doi.org/10.1227/00006123-198205000-00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AFBDC4" w14:textId="7FF8B1A2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FC38B" w14:textId="2E357316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a surgical </w:t>
            </w:r>
            <w:r w:rsidRPr="00924502">
              <w:rPr>
                <w:rStyle w:val="Ninguno"/>
                <w:rFonts w:ascii="Book Antiqua" w:hAnsi="Book Antiqua"/>
              </w:rPr>
              <w:t>technique</w:t>
            </w:r>
            <w:r>
              <w:rPr>
                <w:rStyle w:val="Ninguno"/>
                <w:rFonts w:ascii="Book Antiqua" w:hAnsi="Book Antiqua"/>
              </w:rPr>
              <w:t xml:space="preserve"> </w:t>
            </w:r>
            <w:r w:rsidRPr="00924502">
              <w:rPr>
                <w:rStyle w:val="Ninguno"/>
                <w:rFonts w:ascii="Book Antiqua" w:hAnsi="Book Antiqua"/>
              </w:rPr>
              <w:t xml:space="preserve">using a direct </w:t>
            </w:r>
            <w:proofErr w:type="spellStart"/>
            <w:r w:rsidRPr="00924502">
              <w:rPr>
                <w:rStyle w:val="Ninguno"/>
                <w:rFonts w:ascii="Book Antiqua" w:hAnsi="Book Antiqua"/>
              </w:rPr>
              <w:t>transcallosal</w:t>
            </w:r>
            <w:proofErr w:type="spellEnd"/>
            <w:r w:rsidRPr="00924502">
              <w:rPr>
                <w:rStyle w:val="Ninguno"/>
                <w:rFonts w:ascii="Book Antiqua" w:hAnsi="Book Antiqua"/>
              </w:rPr>
              <w:t xml:space="preserve"> </w:t>
            </w:r>
            <w:proofErr w:type="spellStart"/>
            <w:r w:rsidRPr="00924502">
              <w:rPr>
                <w:rStyle w:val="Ninguno"/>
                <w:rFonts w:ascii="Book Antiqua" w:hAnsi="Book Antiqua"/>
              </w:rPr>
              <w:t>interfornicial</w:t>
            </w:r>
            <w:proofErr w:type="spellEnd"/>
            <w:r w:rsidRPr="00924502">
              <w:rPr>
                <w:rStyle w:val="Ninguno"/>
                <w:rFonts w:ascii="Book Antiqua" w:hAnsi="Book Antiqua"/>
              </w:rPr>
              <w:t xml:space="preserve"> </w:t>
            </w:r>
            <w:r>
              <w:rPr>
                <w:rStyle w:val="Ninguno"/>
                <w:rFonts w:ascii="Book Antiqua" w:hAnsi="Book Antiqua"/>
              </w:rPr>
              <w:t xml:space="preserve">to treat </w:t>
            </w:r>
            <w:r w:rsidRPr="00924502">
              <w:rPr>
                <w:rStyle w:val="Ninguno"/>
                <w:rFonts w:ascii="Book Antiqua" w:hAnsi="Book Antiqua"/>
              </w:rPr>
              <w:t>lesions affecting the 3rd ventricle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1FFB4C" w14:textId="0F7F06F0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96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63DF9C" w14:textId="64A2D949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8,9</w:t>
            </w:r>
          </w:p>
        </w:tc>
      </w:tr>
      <w:tr w:rsidR="0050732A" w:rsidRPr="00A317F9" w14:paraId="116363D4" w14:textId="188649A7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1CD17" w14:textId="37F1A510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3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59B2A" w14:textId="1AF7BEE9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Moskowitz, L. B., Hensley, G. T., Chan, J. C., </w:t>
            </w:r>
            <w:proofErr w:type="spellStart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Gregorios</w:t>
            </w:r>
            <w:proofErr w:type="spellEnd"/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 J., &amp; Conley, F. K. (1984). The neuropathology of acquired immune deficiency syndrome.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Archives of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pathology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laboratory</w:t>
            </w:r>
            <w:proofErr w:type="spellEnd"/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medicine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4D393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108</w:t>
            </w:r>
            <w:r w:rsidRPr="004D393A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11), 867–872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AE4964" w14:textId="02C38F90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3E79" w14:textId="2A7980FC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is article reviews </w:t>
            </w:r>
            <w:r w:rsidRPr="00924502">
              <w:rPr>
                <w:rStyle w:val="Ninguno"/>
                <w:rFonts w:ascii="Book Antiqua" w:hAnsi="Book Antiqua"/>
              </w:rPr>
              <w:t>the neuropathologic characteristics of 52 cases of acquired immune deficiency syndrome at autopsy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1AE3D6" w14:textId="4ECA81F9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8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C4474F" w14:textId="77AEA95F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5,11</w:t>
            </w:r>
          </w:p>
        </w:tc>
      </w:tr>
      <w:tr w:rsidR="0050732A" w:rsidRPr="00A317F9" w14:paraId="4A22BF78" w14:textId="6EF09204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08CAB" w14:textId="4C562077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4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1524B" w14:textId="5203BA57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Graeff</w:t>
            </w:r>
            <w:proofErr w:type="spellEnd"/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 xml:space="preserve">-Teixeira, C., da Silva, A. C., &amp; </w:t>
            </w:r>
            <w:proofErr w:type="spellStart"/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Yoshimura</w:t>
            </w:r>
            <w:proofErr w:type="spellEnd"/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 xml:space="preserve">, K. (2009). </w:t>
            </w:r>
            <w:r w:rsidRPr="00080119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Update on eosinophilic meningoencephalitis and its clinical relevance. </w:t>
            </w:r>
            <w:proofErr w:type="spellStart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Clinical</w:t>
            </w:r>
            <w:proofErr w:type="spellEnd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microbiology</w:t>
            </w:r>
            <w:proofErr w:type="spellEnd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reviews</w:t>
            </w:r>
            <w:proofErr w:type="spellEnd"/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, </w:t>
            </w:r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22</w:t>
            </w:r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</w:rPr>
              <w:t>(2), 322–348. https://doi.org/10.1128/CMR.00044-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5EB661" w14:textId="49A6304D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76462" w14:textId="1FE094A8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This article is about e</w:t>
            </w:r>
            <w:r w:rsidRPr="00924502">
              <w:rPr>
                <w:rStyle w:val="Ninguno"/>
                <w:rFonts w:ascii="Book Antiqua" w:hAnsi="Book Antiqua"/>
              </w:rPr>
              <w:t xml:space="preserve">osinophilic </w:t>
            </w:r>
            <w:r>
              <w:rPr>
                <w:rStyle w:val="Ninguno"/>
                <w:rFonts w:ascii="Book Antiqua" w:hAnsi="Book Antiqua"/>
              </w:rPr>
              <w:t>meningoencephalitis, that</w:t>
            </w:r>
            <w:r w:rsidRPr="00924502">
              <w:rPr>
                <w:rStyle w:val="Ninguno"/>
                <w:rFonts w:ascii="Book Antiqua" w:hAnsi="Book Antiqua"/>
              </w:rPr>
              <w:t xml:space="preserve"> is caused by a variety of helminthic infections</w:t>
            </w:r>
            <w:r>
              <w:rPr>
                <w:rStyle w:val="Ninguno"/>
                <w:rFonts w:ascii="Book Antiqua" w:hAnsi="Book Antiqua"/>
              </w:rPr>
              <w:t xml:space="preserve">, </w:t>
            </w:r>
            <w:proofErr w:type="spellStart"/>
            <w:r>
              <w:rPr>
                <w:rStyle w:val="Ninguno"/>
                <w:rFonts w:ascii="Book Antiqua" w:hAnsi="Book Antiqua"/>
              </w:rPr>
              <w:t>sucha</w:t>
            </w:r>
            <w:proofErr w:type="spellEnd"/>
            <w:r>
              <w:rPr>
                <w:rStyle w:val="Ninguno"/>
                <w:rFonts w:ascii="Book Antiqua" w:hAnsi="Book Antiqua"/>
              </w:rPr>
              <w:t xml:space="preserve"> as </w:t>
            </w:r>
            <w:r w:rsidRPr="00924502">
              <w:rPr>
                <w:rStyle w:val="Ninguno"/>
                <w:rFonts w:ascii="Book Antiqua" w:hAnsi="Book Antiqua"/>
              </w:rPr>
              <w:t>angiostrongyliasis, toxocariasis, cysticercosis, schistosomiasis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C00839" w14:textId="3AED4D3E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69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1E8816" w14:textId="2CCDD46C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5,36</w:t>
            </w:r>
          </w:p>
        </w:tc>
      </w:tr>
      <w:tr w:rsidR="0050732A" w:rsidRPr="00A317F9" w14:paraId="66126314" w14:textId="1457655F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848F5" w14:textId="1F286447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5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39F71" w14:textId="2F26911F" w:rsidR="0050732A" w:rsidRPr="00510EE8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Wu, Z., Mittal, S., Kish, K., Yu, Y., Hu, J., &amp; </w:t>
            </w:r>
            <w:proofErr w:type="spellStart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Haacke</w:t>
            </w:r>
            <w:proofErr w:type="spellEnd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 E. M. (2009). Identification of calcification with MRI using susceptibility-weighted imaging: a case study. </w:t>
            </w:r>
            <w:r w:rsidRPr="0098660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Journal of magnetic resonance imaging: JMRI</w:t>
            </w:r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 </w:t>
            </w:r>
            <w:r w:rsidRPr="0098660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29</w:t>
            </w:r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(1), 177–182. https://doi.org/10.1002/jmri.216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F893FB" w14:textId="0797C49B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Articl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1ED88" w14:textId="5CF8F03A" w:rsidR="0050732A" w:rsidRPr="00924502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the use of </w:t>
            </w:r>
            <w:r w:rsidRPr="00924502">
              <w:rPr>
                <w:rStyle w:val="Ninguno"/>
                <w:rFonts w:ascii="Book Antiqua" w:hAnsi="Book Antiqua"/>
              </w:rPr>
              <w:t xml:space="preserve">Susceptibility weighted imaging </w:t>
            </w:r>
            <w:r>
              <w:rPr>
                <w:rStyle w:val="Ninguno"/>
                <w:rFonts w:ascii="Book Antiqua" w:hAnsi="Book Antiqua"/>
              </w:rPr>
              <w:t xml:space="preserve">to identify calcification, such as </w:t>
            </w:r>
            <w:r w:rsidRPr="00924502">
              <w:rPr>
                <w:rStyle w:val="Ninguno"/>
                <w:rFonts w:ascii="Book Antiqua" w:hAnsi="Book Antiqua"/>
              </w:rPr>
              <w:t>oligodendroglioma</w:t>
            </w:r>
            <w:r>
              <w:rPr>
                <w:rStyle w:val="Ninguno"/>
                <w:rFonts w:ascii="Book Antiqua" w:hAnsi="Book Antiqua"/>
              </w:rPr>
              <w:t xml:space="preserve">, </w:t>
            </w:r>
            <w:r w:rsidRPr="00924502">
              <w:rPr>
                <w:rStyle w:val="Ninguno"/>
                <w:rFonts w:ascii="Book Antiqua" w:hAnsi="Book Antiqua"/>
              </w:rPr>
              <w:t>cysticercosis</w:t>
            </w:r>
            <w:r>
              <w:rPr>
                <w:rStyle w:val="Ninguno"/>
                <w:rFonts w:ascii="Book Antiqua" w:hAnsi="Book Antiqua"/>
              </w:rPr>
              <w:t xml:space="preserve"> or </w:t>
            </w:r>
            <w:r w:rsidRPr="00924502">
              <w:rPr>
                <w:rStyle w:val="Ninguno"/>
                <w:rFonts w:ascii="Book Antiqua" w:hAnsi="Book Antiqua"/>
              </w:rPr>
              <w:t>physiologic calcifications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421EF5" w14:textId="7A1002F7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62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D8BBE2" w14:textId="5B8601C9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4,73</w:t>
            </w:r>
          </w:p>
        </w:tc>
      </w:tr>
      <w:tr w:rsidR="0050732A" w:rsidRPr="00A317F9" w14:paraId="18D28A74" w14:textId="50ACCD27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5B15D" w14:textId="5D486E1C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6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22EC1" w14:textId="5F77678C" w:rsidR="0050732A" w:rsidRPr="00986601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610280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Craig, P. S., Rogan, M. T., &amp; Allan, J. C. (1996). Detection, screening and community epidemiology of taeniid cestode zoonoses: cystic echinococcosis, alveolar echinococcosis and neurocysticercosis. </w:t>
            </w:r>
            <w:r w:rsidRPr="0050732A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Advances in parasitology</w:t>
            </w:r>
            <w:r w:rsidRPr="00610280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, 38, 169–250. https://doi.org/10.1016/s0065-308x(08)60035-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687729" w14:textId="4E17C01C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01996" w14:textId="1265707C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is article is about diagnosis and screening of </w:t>
            </w:r>
            <w:r w:rsidRPr="00610280">
              <w:rPr>
                <w:rFonts w:ascii="Book Antiqua" w:hAnsi="Book Antiqua" w:cs="Segoe UI"/>
                <w:color w:val="212121"/>
                <w:shd w:val="clear" w:color="auto" w:fill="FFFFFF"/>
                <w:lang w:val="en-US"/>
              </w:rPr>
              <w:t>taeniid cestode zoonoses</w:t>
            </w:r>
            <w:r>
              <w:rPr>
                <w:rFonts w:ascii="Book Antiqua" w:hAnsi="Book Antiqua" w:cs="Segoe UI"/>
                <w:color w:val="212121"/>
                <w:shd w:val="clear" w:color="auto" w:fill="FFFFFF"/>
                <w:lang w:val="en-US"/>
              </w:rPr>
              <w:t xml:space="preserve">, such as </w:t>
            </w:r>
            <w:r w:rsidRPr="00610280">
              <w:rPr>
                <w:rFonts w:ascii="Book Antiqua" w:hAnsi="Book Antiqua" w:cs="Segoe UI"/>
                <w:color w:val="212121"/>
                <w:shd w:val="clear" w:color="auto" w:fill="FFFFFF"/>
                <w:lang w:val="en-US"/>
              </w:rPr>
              <w:t>cystic echinococcosis, alveolar echinococcosis and neurocysticercosis</w:t>
            </w:r>
            <w:r>
              <w:rPr>
                <w:rFonts w:ascii="Book Antiqua" w:hAnsi="Book Antiqua" w:cs="Segoe UI"/>
                <w:color w:val="212121"/>
                <w:shd w:val="clear" w:color="auto" w:fill="FFFFFF"/>
                <w:lang w:val="en-US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97496A" w14:textId="5C9FCC71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54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473B58" w14:textId="74BB0CDD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6,42</w:t>
            </w:r>
          </w:p>
        </w:tc>
      </w:tr>
      <w:tr w:rsidR="0050732A" w:rsidRPr="00A317F9" w14:paraId="184C4550" w14:textId="17BC6135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76959" w14:textId="436B241F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7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125D2" w14:textId="5D25BF19" w:rsidR="0050732A" w:rsidRPr="00986601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10280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Matossian</w:t>
            </w:r>
            <w:proofErr w:type="spellEnd"/>
            <w:r w:rsidRPr="00610280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R. M., Rickard, M. D., &amp; Smyth, J. D. (1977). </w:t>
            </w:r>
            <w:proofErr w:type="spellStart"/>
            <w:r w:rsidRPr="00610280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Hydatidosis</w:t>
            </w:r>
            <w:proofErr w:type="spellEnd"/>
            <w:r w:rsidRPr="00610280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: a global problem of increasing importance. Bulletin of the World Health Organization, 55(4), 499–507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449C64" w14:textId="7719AC3B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07D86" w14:textId="7E55F191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is article is about </w:t>
            </w:r>
            <w:r w:rsidRPr="00610280">
              <w:rPr>
                <w:rStyle w:val="Ninguno"/>
                <w:rFonts w:ascii="Book Antiqua" w:hAnsi="Book Antiqua"/>
              </w:rPr>
              <w:t xml:space="preserve">the occurrence of hydatid disease due to Echinococcus </w:t>
            </w:r>
            <w:proofErr w:type="spellStart"/>
            <w:r w:rsidRPr="00610280">
              <w:rPr>
                <w:rStyle w:val="Ninguno"/>
                <w:rFonts w:ascii="Book Antiqua" w:hAnsi="Book Antiqua"/>
              </w:rPr>
              <w:t>granulosus</w:t>
            </w:r>
            <w:proofErr w:type="spellEnd"/>
            <w:r w:rsidRPr="00610280">
              <w:rPr>
                <w:rStyle w:val="Ninguno"/>
                <w:rFonts w:ascii="Book Antiqua" w:hAnsi="Book Antiqua"/>
              </w:rPr>
              <w:t xml:space="preserve"> and E. </w:t>
            </w:r>
            <w:proofErr w:type="spellStart"/>
            <w:r w:rsidRPr="00610280">
              <w:rPr>
                <w:rStyle w:val="Ninguno"/>
                <w:rFonts w:ascii="Book Antiqua" w:hAnsi="Book Antiqua"/>
              </w:rPr>
              <w:t>multilocularis</w:t>
            </w:r>
            <w:proofErr w:type="spellEnd"/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3F6394" w14:textId="11FC460A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51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E9F79C" w14:textId="38192062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3,51</w:t>
            </w:r>
          </w:p>
        </w:tc>
      </w:tr>
      <w:tr w:rsidR="0050732A" w:rsidRPr="00A317F9" w14:paraId="131BF6CF" w14:textId="1ACCEED8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FECF3" w14:textId="6D2A276D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8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21BB0" w14:textId="583F6A92" w:rsidR="0050732A" w:rsidRPr="00E025E1" w:rsidRDefault="0050732A" w:rsidP="0050732A">
            <w:pPr>
              <w:jc w:val="center"/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s-ES"/>
              </w:rPr>
            </w:pPr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Prichard, R. K., </w:t>
            </w:r>
            <w:proofErr w:type="spellStart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Basáñez</w:t>
            </w:r>
            <w:proofErr w:type="spellEnd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M.-G., </w:t>
            </w:r>
            <w:proofErr w:type="spellStart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Boatin</w:t>
            </w:r>
            <w:proofErr w:type="spellEnd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B. A., McCarthy, J. S., García, H. H., Yang, G.-J., </w:t>
            </w:r>
            <w:proofErr w:type="spellStart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Sripa</w:t>
            </w:r>
            <w:proofErr w:type="spellEnd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B., &amp; </w:t>
            </w:r>
            <w:proofErr w:type="spellStart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>Lustigman</w:t>
            </w:r>
            <w:proofErr w:type="spellEnd"/>
            <w:r w:rsidRPr="0098660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S. (2012). A research agenda for helminth diseases of humans: Intervention for control and elimination. </w:t>
            </w:r>
            <w:proofErr w:type="spellStart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s-ES"/>
              </w:rPr>
              <w:t>PLoS</w:t>
            </w:r>
            <w:proofErr w:type="spellEnd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s-ES"/>
              </w:rPr>
              <w:t>Neglected</w:t>
            </w:r>
            <w:proofErr w:type="spellEnd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s-ES"/>
              </w:rPr>
              <w:t xml:space="preserve"> Tropical </w:t>
            </w:r>
            <w:proofErr w:type="spellStart"/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s-ES"/>
              </w:rPr>
              <w:t>Diseases</w:t>
            </w:r>
            <w:proofErr w:type="spellEnd"/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s-ES"/>
              </w:rPr>
              <w:t xml:space="preserve">, </w:t>
            </w:r>
            <w:r w:rsidRPr="00E025E1">
              <w:rPr>
                <w:rFonts w:ascii="Book Antiqua" w:hAnsi="Book Antiqua" w:cs="Segoe UI"/>
                <w:i/>
                <w:iCs/>
                <w:color w:val="212121"/>
                <w:sz w:val="20"/>
                <w:szCs w:val="20"/>
                <w:shd w:val="clear" w:color="auto" w:fill="FFFFFF"/>
                <w:lang w:val="es-ES"/>
              </w:rPr>
              <w:t>6</w:t>
            </w:r>
            <w:r w:rsidRPr="00E025E1">
              <w:rPr>
                <w:rFonts w:ascii="Book Antiqua" w:hAnsi="Book Antiqua" w:cs="Segoe UI"/>
                <w:color w:val="212121"/>
                <w:sz w:val="20"/>
                <w:szCs w:val="20"/>
                <w:shd w:val="clear" w:color="auto" w:fill="FFFFFF"/>
                <w:lang w:val="es-ES"/>
              </w:rPr>
              <w:t xml:space="preserve">(4). https://doi.org/10.1371/journal.pntd.0001549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4D20FB" w14:textId="09C47363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70232" w14:textId="2CE7D566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the </w:t>
            </w:r>
            <w:r w:rsidRPr="00924502">
              <w:rPr>
                <w:rStyle w:val="Ninguno"/>
                <w:rFonts w:ascii="Book Antiqua" w:hAnsi="Book Antiqua"/>
              </w:rPr>
              <w:t>epidemiology</w:t>
            </w:r>
            <w:r>
              <w:rPr>
                <w:rStyle w:val="Ninguno"/>
                <w:rFonts w:ascii="Book Antiqua" w:hAnsi="Book Antiqua"/>
              </w:rPr>
              <w:t xml:space="preserve">, diagnosis and treatment </w:t>
            </w:r>
            <w:r w:rsidRPr="00924502">
              <w:rPr>
                <w:rStyle w:val="Ninguno"/>
                <w:rFonts w:ascii="Book Antiqua" w:hAnsi="Book Antiqua"/>
              </w:rPr>
              <w:t>of</w:t>
            </w:r>
            <w:r>
              <w:rPr>
                <w:rStyle w:val="Ninguno"/>
                <w:rFonts w:ascii="Book Antiqua" w:hAnsi="Book Antiqua"/>
              </w:rPr>
              <w:t xml:space="preserve"> human </w:t>
            </w:r>
            <w:r w:rsidRPr="00924502">
              <w:rPr>
                <w:rStyle w:val="Ninguno"/>
                <w:rFonts w:ascii="Book Antiqua" w:hAnsi="Book Antiqua"/>
              </w:rPr>
              <w:t>helminthiases</w:t>
            </w:r>
            <w:r>
              <w:rPr>
                <w:rStyle w:val="Ninguno"/>
                <w:rFonts w:ascii="Book Antiqua" w:hAnsi="Book Antiqua"/>
              </w:rPr>
              <w:t>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667C92" w14:textId="218AAA05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43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F39FC6" w14:textId="0BBBA71F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4,2</w:t>
            </w:r>
          </w:p>
        </w:tc>
      </w:tr>
      <w:tr w:rsidR="0050732A" w:rsidRPr="00A317F9" w14:paraId="003E7CE6" w14:textId="17453777" w:rsidTr="00C13585">
        <w:trPr>
          <w:cantSplit/>
          <w:trHeight w:val="900"/>
        </w:trPr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810FB" w14:textId="4F1FFB10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lastRenderedPageBreak/>
              <w:t>17</w:t>
            </w:r>
          </w:p>
        </w:tc>
        <w:tc>
          <w:tcPr>
            <w:tcW w:w="4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0465A" w14:textId="527F295A" w:rsidR="0050732A" w:rsidRPr="00610280" w:rsidRDefault="0050732A" w:rsidP="0050732A">
            <w:pPr>
              <w:jc w:val="center"/>
              <w:rPr>
                <w:rFonts w:ascii="Book Antiqua" w:hAnsi="Book Antiqua" w:cs="Segoe UI"/>
                <w:color w:val="auto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10280">
              <w:rPr>
                <w:rFonts w:ascii="Book Antiqua" w:hAnsi="Book Antiqua" w:cs="Segoe UI"/>
                <w:color w:val="auto"/>
                <w:sz w:val="20"/>
                <w:szCs w:val="20"/>
                <w:shd w:val="clear" w:color="auto" w:fill="FFFFFF"/>
                <w:lang w:val="en-US"/>
              </w:rPr>
              <w:t>Ellner</w:t>
            </w:r>
            <w:proofErr w:type="spellEnd"/>
            <w:r w:rsidRPr="00610280">
              <w:rPr>
                <w:rFonts w:ascii="Book Antiqua" w:hAnsi="Book Antiqua" w:cs="Segoe UI"/>
                <w:color w:val="auto"/>
                <w:sz w:val="20"/>
                <w:szCs w:val="20"/>
                <w:shd w:val="clear" w:color="auto" w:fill="FFFFFF"/>
                <w:lang w:val="en-US"/>
              </w:rPr>
              <w:t>, J. J., &amp; Bennett, J. E. (1976). Chronic meningitis. Medicine, 55(5), 341–369. https://doi.org/10.1097/00005792-197609000-00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67A404" w14:textId="09F6239C" w:rsidR="0050732A" w:rsidRPr="006878ED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  <w:color w:val="auto"/>
              </w:rPr>
            </w:pPr>
            <w:r>
              <w:rPr>
                <w:rStyle w:val="Ninguno"/>
                <w:rFonts w:ascii="Book Antiqua" w:hAnsi="Book Antiqua"/>
                <w:color w:val="auto"/>
              </w:rPr>
              <w:t>Revie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C0591" w14:textId="0D3ABA46" w:rsidR="0050732A" w:rsidRPr="00510EE8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 xml:space="preserve">The article is about the </w:t>
            </w:r>
            <w:r w:rsidRPr="00924502">
              <w:rPr>
                <w:rStyle w:val="Ninguno"/>
                <w:rFonts w:ascii="Book Antiqua" w:hAnsi="Book Antiqua"/>
              </w:rPr>
              <w:t>syndrome o</w:t>
            </w:r>
            <w:r>
              <w:rPr>
                <w:rStyle w:val="Ninguno"/>
                <w:rFonts w:ascii="Book Antiqua" w:hAnsi="Book Antiqua"/>
              </w:rPr>
              <w:t xml:space="preserve">f </w:t>
            </w:r>
            <w:r w:rsidRPr="00924502">
              <w:rPr>
                <w:rStyle w:val="Ninguno"/>
                <w:rFonts w:ascii="Book Antiqua" w:hAnsi="Book Antiqua"/>
              </w:rPr>
              <w:t>chronic meningitis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43903E" w14:textId="1C381912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137</w:t>
            </w:r>
          </w:p>
        </w:tc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6D7D1D" w14:textId="4EFA6486" w:rsidR="0050732A" w:rsidRDefault="0050732A" w:rsidP="0050732A">
            <w:pPr>
              <w:pStyle w:val="Estilodetabla2"/>
              <w:jc w:val="center"/>
              <w:rPr>
                <w:rStyle w:val="Ninguno"/>
                <w:rFonts w:ascii="Book Antiqua" w:hAnsi="Book Antiqua"/>
              </w:rPr>
            </w:pPr>
            <w:r>
              <w:rPr>
                <w:rStyle w:val="Ninguno"/>
                <w:rFonts w:ascii="Book Antiqua" w:hAnsi="Book Antiqua"/>
              </w:rPr>
              <w:t>3,11</w:t>
            </w:r>
          </w:p>
        </w:tc>
      </w:tr>
    </w:tbl>
    <w:p w14:paraId="5C2E4989" w14:textId="76C7E1BC" w:rsidR="00495D9D" w:rsidRPr="00986601" w:rsidRDefault="00495D9D">
      <w:pPr>
        <w:rPr>
          <w:lang w:val="en-US"/>
        </w:rPr>
      </w:pPr>
    </w:p>
    <w:p w14:paraId="4AFA7D99" w14:textId="1475B96A" w:rsidR="00495D9D" w:rsidRPr="007F6746" w:rsidRDefault="00495D9D">
      <w:pPr>
        <w:rPr>
          <w:lang w:val="en-US"/>
        </w:rPr>
      </w:pPr>
      <w:bookmarkStart w:id="0" w:name="_GoBack"/>
      <w:bookmarkEnd w:id="0"/>
    </w:p>
    <w:sectPr w:rsidR="00495D9D" w:rsidRPr="007F6746" w:rsidSect="00495D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D9D"/>
    <w:rsid w:val="00047435"/>
    <w:rsid w:val="00060341"/>
    <w:rsid w:val="00080119"/>
    <w:rsid w:val="0008461D"/>
    <w:rsid w:val="000B7BDE"/>
    <w:rsid w:val="0012067B"/>
    <w:rsid w:val="001664DD"/>
    <w:rsid w:val="00170145"/>
    <w:rsid w:val="001B053D"/>
    <w:rsid w:val="001B155F"/>
    <w:rsid w:val="001D7268"/>
    <w:rsid w:val="001F4C15"/>
    <w:rsid w:val="00215AD7"/>
    <w:rsid w:val="002A25F3"/>
    <w:rsid w:val="00330F34"/>
    <w:rsid w:val="0038015A"/>
    <w:rsid w:val="00390E34"/>
    <w:rsid w:val="003A7568"/>
    <w:rsid w:val="00401298"/>
    <w:rsid w:val="00495D9D"/>
    <w:rsid w:val="004B3FAD"/>
    <w:rsid w:val="004C2F15"/>
    <w:rsid w:val="004D393A"/>
    <w:rsid w:val="0050732A"/>
    <w:rsid w:val="00510EE8"/>
    <w:rsid w:val="00580CE4"/>
    <w:rsid w:val="005A39A8"/>
    <w:rsid w:val="005E2C20"/>
    <w:rsid w:val="00610280"/>
    <w:rsid w:val="00616BF1"/>
    <w:rsid w:val="006878ED"/>
    <w:rsid w:val="006E3F8C"/>
    <w:rsid w:val="006F28CB"/>
    <w:rsid w:val="00722C6D"/>
    <w:rsid w:val="007C117E"/>
    <w:rsid w:val="007F6746"/>
    <w:rsid w:val="007F7DED"/>
    <w:rsid w:val="008B07CF"/>
    <w:rsid w:val="00900A06"/>
    <w:rsid w:val="00924502"/>
    <w:rsid w:val="009312D7"/>
    <w:rsid w:val="00944587"/>
    <w:rsid w:val="00973A18"/>
    <w:rsid w:val="00986601"/>
    <w:rsid w:val="00990E2A"/>
    <w:rsid w:val="009E252C"/>
    <w:rsid w:val="00A317F9"/>
    <w:rsid w:val="00AB12D8"/>
    <w:rsid w:val="00AB348E"/>
    <w:rsid w:val="00AE28D5"/>
    <w:rsid w:val="00AE2F6A"/>
    <w:rsid w:val="00B701EE"/>
    <w:rsid w:val="00B942E9"/>
    <w:rsid w:val="00C06699"/>
    <w:rsid w:val="00C13585"/>
    <w:rsid w:val="00CA5753"/>
    <w:rsid w:val="00D3021E"/>
    <w:rsid w:val="00DB0A7F"/>
    <w:rsid w:val="00DB326C"/>
    <w:rsid w:val="00DC1DA1"/>
    <w:rsid w:val="00DE147A"/>
    <w:rsid w:val="00E025E1"/>
    <w:rsid w:val="00E07F56"/>
    <w:rsid w:val="00EE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AD6B4"/>
  <w15:chartTrackingRefBased/>
  <w15:docId w15:val="{47E6C212-E1FA-D049-9CC7-9204A95D0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D9D"/>
    <w:rPr>
      <w:rFonts w:ascii="Times New Roman" w:eastAsia="Arial Unicode MS" w:hAnsi="Times New Roman" w:cs="Arial Unicode MS"/>
      <w:color w:val="000000"/>
      <w:u w:color="000000"/>
      <w:lang w:val="es-ES_trad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A">
    <w:name w:val="Cuerpo A"/>
    <w:rsid w:val="00495D9D"/>
    <w:rPr>
      <w:rFonts w:ascii="Helvetica Neue" w:eastAsia="Arial Unicode MS" w:hAnsi="Helvetica Neue" w:cs="Arial Unicode MS"/>
      <w:color w:val="000000"/>
      <w:sz w:val="22"/>
      <w:szCs w:val="22"/>
      <w:u w:color="000000"/>
      <w:lang w:val="es-ES_tradnl" w:eastAsia="es-ES_tradnl"/>
    </w:rPr>
  </w:style>
  <w:style w:type="character" w:customStyle="1" w:styleId="Ninguno">
    <w:name w:val="Ninguno"/>
    <w:rsid w:val="00495D9D"/>
    <w:rPr>
      <w:lang w:val="en-US"/>
    </w:rPr>
  </w:style>
  <w:style w:type="paragraph" w:customStyle="1" w:styleId="Estilodetabla2">
    <w:name w:val="Estilo de tabla 2"/>
    <w:rsid w:val="00495D9D"/>
    <w:rPr>
      <w:rFonts w:ascii="Helvetica Neue" w:eastAsia="Arial Unicode MS" w:hAnsi="Helvetica Neue" w:cs="Arial Unicode MS"/>
      <w:color w:val="000000"/>
      <w:sz w:val="20"/>
      <w:szCs w:val="20"/>
      <w:u w:color="000000"/>
      <w:lang w:val="es-ES_tradnl" w:eastAsia="es-ES_tradnl"/>
    </w:rPr>
  </w:style>
  <w:style w:type="paragraph" w:customStyle="1" w:styleId="Cuerpo">
    <w:name w:val="Cuerpo"/>
    <w:rsid w:val="00495D9D"/>
    <w:rPr>
      <w:rFonts w:ascii="Helvetica Neue" w:eastAsia="Arial Unicode MS" w:hAnsi="Helvetica Neue" w:cs="Arial Unicode MS"/>
      <w:color w:val="000000"/>
      <w:sz w:val="22"/>
      <w:szCs w:val="22"/>
      <w:lang w:val="es-ES_tradnl" w:eastAsia="es-ES_tradnl"/>
    </w:rPr>
  </w:style>
  <w:style w:type="paragraph" w:styleId="NormalWeb">
    <w:name w:val="Normal (Web)"/>
    <w:basedOn w:val="Normal"/>
    <w:uiPriority w:val="99"/>
    <w:unhideWhenUsed/>
    <w:rsid w:val="00080119"/>
    <w:pPr>
      <w:spacing w:before="100" w:beforeAutospacing="1" w:after="100" w:afterAutospacing="1"/>
    </w:pPr>
    <w:rPr>
      <w:rFonts w:eastAsia="Times New Roman" w:cs="Times New Roman"/>
      <w:color w:val="auto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9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4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1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3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0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7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0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66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1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9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74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3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0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8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5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72</Words>
  <Characters>6683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josemanuelramosrincon</cp:lastModifiedBy>
  <cp:revision>2</cp:revision>
  <dcterms:created xsi:type="dcterms:W3CDTF">2023-11-25T10:21:00Z</dcterms:created>
  <dcterms:modified xsi:type="dcterms:W3CDTF">2023-11-25T10:21:00Z</dcterms:modified>
</cp:coreProperties>
</file>